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136A0" w14:textId="72635ACB" w:rsidR="00160928" w:rsidRDefault="00160928" w:rsidP="00160928">
      <w:pPr>
        <w:pStyle w:val="SupplementaryMaterial"/>
        <w:rPr>
          <w:b w:val="0"/>
        </w:rPr>
      </w:pPr>
      <w:r w:rsidRPr="001549D3">
        <w:t>Supplementary Material</w:t>
      </w:r>
    </w:p>
    <w:p w14:paraId="52B54D76" w14:textId="2C39C898" w:rsidR="00E54909" w:rsidRDefault="00E54909" w:rsidP="00E54909">
      <w:pPr>
        <w:rPr>
          <w:b/>
        </w:rPr>
      </w:pPr>
      <w:r w:rsidRPr="00D33DA6">
        <w:rPr>
          <w:b/>
        </w:rPr>
        <w:t xml:space="preserve">Supplementary Table S1. </w:t>
      </w:r>
      <w:r w:rsidRPr="0068709A">
        <w:rPr>
          <w:b/>
        </w:rPr>
        <w:t>MACSPlex EV Kit Neuro beads populations.</w:t>
      </w:r>
    </w:p>
    <w:tbl>
      <w:tblPr>
        <w:tblW w:w="8287" w:type="dxa"/>
        <w:tblLook w:val="04A0" w:firstRow="1" w:lastRow="0" w:firstColumn="1" w:lastColumn="0" w:noHBand="0" w:noVBand="1"/>
      </w:tblPr>
      <w:tblGrid>
        <w:gridCol w:w="1200"/>
        <w:gridCol w:w="1323"/>
        <w:gridCol w:w="1140"/>
        <w:gridCol w:w="3207"/>
        <w:gridCol w:w="1572"/>
      </w:tblGrid>
      <w:tr w:rsidR="00E54909" w:rsidRPr="004E20B0" w14:paraId="771A66FA" w14:textId="77777777" w:rsidTr="00172560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82F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2AC3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0D21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Bead No.</w:t>
            </w:r>
          </w:p>
        </w:tc>
        <w:tc>
          <w:tcPr>
            <w:tcW w:w="32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7F9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Nam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53B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Isotyp</w:t>
            </w:r>
          </w:p>
        </w:tc>
      </w:tr>
      <w:tr w:rsidR="00E54909" w:rsidRPr="004E20B0" w14:paraId="62D7722E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859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C07E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6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9B94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703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6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5DC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0FF652F8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29F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B187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34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5893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021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3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8AB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k</w:t>
            </w:r>
          </w:p>
        </w:tc>
      </w:tr>
      <w:tr w:rsidR="00E54909" w:rsidRPr="004E20B0" w14:paraId="626C561F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A85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B1C6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49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0B6A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B38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49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247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39020E84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D73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E92F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40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9435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73D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140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0C7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1C19441C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BD4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B08EF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7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EC48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495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1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725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7C3314B8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B65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357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5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2A55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E98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BF9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1A64E727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CE8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507D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F9A1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819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1BA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0625AEED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79B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E445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BDNF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7AF2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4D2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BDN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0C8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0906956A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74B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D85C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3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67FC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DA9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3EA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13048BA2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C9F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5F28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GFAP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EB13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F1D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GFA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EEC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28C0D70B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8DE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AD99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22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93C2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620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222(aIGF2R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82C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5E2472BD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8BE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2CF2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1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CCA8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196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11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66F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atIgG2bk</w:t>
            </w:r>
          </w:p>
        </w:tc>
      </w:tr>
      <w:tr w:rsidR="00E54909" w:rsidRPr="004E20B0" w14:paraId="1DD2A004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86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37F4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2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133D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0C9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BE7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191E2B58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898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6C6B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4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CBF9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F9B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5E1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3DC08CCB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9A4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837F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3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AB9D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784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133/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331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762EF09B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168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9DC4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O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71D4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B59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O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716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M</w:t>
            </w:r>
          </w:p>
        </w:tc>
      </w:tr>
      <w:tr w:rsidR="00E54909" w:rsidRPr="004E20B0" w14:paraId="7B65FE0A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693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179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Glast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9C56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3F8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nti Gla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C41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2ak</w:t>
            </w:r>
          </w:p>
        </w:tc>
      </w:tr>
      <w:tr w:rsidR="00E54909" w:rsidRPr="004E20B0" w14:paraId="59D01813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D07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A22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9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C3D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2F7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B31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7F961412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7D0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2D2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X3CR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8F5F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32C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CX3CR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2BD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21CDDF23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FA7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2624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EGF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1C76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915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EG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927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5E1C59AC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F78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5467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32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1009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E3B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3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B10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k</w:t>
            </w:r>
          </w:p>
        </w:tc>
      </w:tr>
      <w:tr w:rsidR="00E54909" w:rsidRPr="004E20B0" w14:paraId="6FECE29E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F1B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D92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Podoplani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D248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ECF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Podoplan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E31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44E90791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B6B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56DD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A2b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A534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A7A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A2B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F9B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Mk</w:t>
            </w:r>
          </w:p>
        </w:tc>
      </w:tr>
      <w:tr w:rsidR="00E54909" w:rsidRPr="004E20B0" w14:paraId="7F44AA99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20B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7DA8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2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5DC4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FC8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7B3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33870294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EE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F055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SPG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DFE0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59F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SPG4(AN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E89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atIgG1</w:t>
            </w:r>
          </w:p>
        </w:tc>
      </w:tr>
      <w:tr w:rsidR="00E54909" w:rsidRPr="004E20B0" w14:paraId="44EB1F9A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C3E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B44F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</w:rPr>
            </w:pPr>
            <w:r w:rsidRPr="004E20B0">
              <w:rPr>
                <w:rFonts w:ascii="Calibri" w:eastAsia="Times New Roman" w:hAnsi="Calibri" w:cs="Calibri"/>
                <w:bCs/>
              </w:rPr>
              <w:t>CD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D12F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D1E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CFA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</w:t>
            </w:r>
          </w:p>
        </w:tc>
      </w:tr>
      <w:tr w:rsidR="00E54909" w:rsidRPr="004E20B0" w14:paraId="11183897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252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lastRenderedPageBreak/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6D4B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</w:rPr>
            </w:pPr>
            <w:r w:rsidRPr="004E20B0">
              <w:rPr>
                <w:rFonts w:ascii="Calibri" w:eastAsia="Times New Roman" w:hAnsi="Calibri" w:cs="Calibri"/>
                <w:bCs/>
              </w:rPr>
              <w:t>CD6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22A3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A81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9B9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k</w:t>
            </w:r>
          </w:p>
        </w:tc>
      </w:tr>
      <w:tr w:rsidR="00E54909" w:rsidRPr="004E20B0" w14:paraId="5C773F39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C3E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C81D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</w:rPr>
            </w:pPr>
            <w:r w:rsidRPr="004E20B0">
              <w:rPr>
                <w:rFonts w:ascii="Calibri" w:eastAsia="Times New Roman" w:hAnsi="Calibri" w:cs="Calibri"/>
                <w:bCs/>
              </w:rPr>
              <w:t>CD8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E82B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B12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345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6090411B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5D3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15D9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4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6C6A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D53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47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1CA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3E7ECD5F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8E1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EB83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PSA-Nca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F87B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67D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SA-Nca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79A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M</w:t>
            </w:r>
          </w:p>
        </w:tc>
      </w:tr>
      <w:tr w:rsidR="00E54909" w:rsidRPr="004E20B0" w14:paraId="784380E2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821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784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4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55E5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E47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44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A4D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k</w:t>
            </w:r>
          </w:p>
        </w:tc>
      </w:tr>
      <w:tr w:rsidR="00E54909" w:rsidRPr="004E20B0" w14:paraId="7ABD2033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4CB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F266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3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F9D0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637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38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FAA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3AC0A7CE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399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3F0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49f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B0BB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D0D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49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f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EEC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4743BDEA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5D6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5406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0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C9E4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050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106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7ED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6CA17980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975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0D76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1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481D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605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119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DC3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3AAAE2EC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0FB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049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49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0865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E7F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49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e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582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47AA51F0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580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7AF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5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B2E4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9CF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54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465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0ED95DE3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4D1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82A3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3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8F78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C25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36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467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48632E80" w14:textId="77777777" w:rsidTr="00172560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7D5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C756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45R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DC59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FEA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45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RB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089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0892EFC1" w14:textId="77777777" w:rsidTr="00172560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B89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48B3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609A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CBB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18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ED5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25F1A57F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82D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CA07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6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C2B5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6C8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64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2C0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444835E5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CA8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3C11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07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0784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439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107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a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122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k</w:t>
            </w:r>
          </w:p>
        </w:tc>
      </w:tr>
      <w:tr w:rsidR="00E54909" w:rsidRPr="004E20B0" w14:paraId="562D3172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5B1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9DC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8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CBDD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CA0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180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77B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6F15F862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C25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1B0C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D19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DA0E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117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D</w:t>
            </w:r>
            <w:proofErr w:type="gramStart"/>
            <w:r w:rsidRPr="004E20B0">
              <w:rPr>
                <w:rFonts w:ascii="Calibri" w:eastAsia="Times New Roman" w:hAnsi="Calibri" w:cs="Calibri"/>
                <w:color w:val="000000"/>
              </w:rPr>
              <w:t>196,h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0B6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3D97920A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A78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5134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ADAM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3CBD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0B3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DAM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B7D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2bkappa</w:t>
            </w:r>
          </w:p>
        </w:tc>
      </w:tr>
      <w:tr w:rsidR="00E54909" w:rsidRPr="004E20B0" w14:paraId="646059C4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68D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5E15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APP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C428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034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AP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99D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kappa</w:t>
            </w:r>
          </w:p>
        </w:tc>
      </w:tr>
      <w:tr w:rsidR="00E54909" w:rsidRPr="004E20B0" w14:paraId="5F27B6A8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A8C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83F8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CLND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DD79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723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CLDN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097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2bkappa</w:t>
            </w:r>
          </w:p>
        </w:tc>
      </w:tr>
      <w:tr w:rsidR="00E54909" w:rsidRPr="004E20B0" w14:paraId="4A113905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385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AF0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ENO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AE8A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DA0B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ENO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BD9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2b</w:t>
            </w:r>
          </w:p>
        </w:tc>
      </w:tr>
      <w:tr w:rsidR="00E54909" w:rsidRPr="004E20B0" w14:paraId="7E9A83C6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4A7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5BF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GALC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2CE7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798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GAL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013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2akappa</w:t>
            </w:r>
          </w:p>
        </w:tc>
      </w:tr>
      <w:tr w:rsidR="00E54909" w:rsidRPr="004E20B0" w14:paraId="4C233558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2E2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D655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GPNM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6B0E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BCC6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GPNM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A35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</w:t>
            </w:r>
          </w:p>
        </w:tc>
      </w:tr>
      <w:tr w:rsidR="00E54909" w:rsidRPr="004E20B0" w14:paraId="5010B4E7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4AA8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F92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MOG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48A0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C93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O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FBF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1</w:t>
            </w:r>
          </w:p>
        </w:tc>
      </w:tr>
      <w:tr w:rsidR="00E54909" w:rsidRPr="004E20B0" w14:paraId="32B7ADCA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E606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D416F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PLP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FD37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022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LP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07A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2a</w:t>
            </w:r>
          </w:p>
        </w:tc>
      </w:tr>
      <w:tr w:rsidR="00E54909" w:rsidRPr="004E20B0" w14:paraId="107F80BB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F35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E9CC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SLC16A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A3BB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3F8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SLC16A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355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mIgG2b</w:t>
            </w:r>
          </w:p>
        </w:tc>
      </w:tr>
      <w:tr w:rsidR="00E54909" w:rsidRPr="004E20B0" w14:paraId="29113165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35A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894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Neu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6C9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 5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B884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 xml:space="preserve"> Neu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5BFA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487CC070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A7E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70215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Synypsi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ACB1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 5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E85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 xml:space="preserve"> Synapsin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3DB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7955E1A7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5C6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7F15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Tau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A8D6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 56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EF9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 xml:space="preserve"> Ta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13A9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4B0E416B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CAC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lastRenderedPageBreak/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587DD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PLP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E7DA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 57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636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 xml:space="preserve"> Proteolipid Prote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10C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79AEBEA7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8181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537B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MB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1E4D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 63</w:t>
            </w:r>
          </w:p>
        </w:tc>
        <w:tc>
          <w:tcPr>
            <w:tcW w:w="3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2EC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 xml:space="preserve"> Myelin Basic Prote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D0E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0FF34E60" w14:textId="77777777" w:rsidTr="001725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137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8D60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VGlut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9137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 64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AFD7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 xml:space="preserve"> Vesikular-glutamtate-transporter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A22C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</w:tr>
      <w:tr w:rsidR="00E54909" w:rsidRPr="004E20B0" w14:paraId="4991651A" w14:textId="77777777" w:rsidTr="00172560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6AEE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Panel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CECD3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bCs/>
                <w:color w:val="000000"/>
              </w:rPr>
            </w:pPr>
            <w:r w:rsidRPr="004E20B0">
              <w:rPr>
                <w:rFonts w:ascii="Calibri" w:eastAsia="Times New Roman" w:hAnsi="Calibri" w:cs="Calibri"/>
                <w:bCs/>
                <w:color w:val="000000"/>
              </w:rPr>
              <w:t>GD-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359E" w14:textId="77777777" w:rsidR="00E54909" w:rsidRPr="004E20B0" w:rsidRDefault="00E54909" w:rsidP="0017256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B582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Ganglioside G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FE2B" w14:textId="77777777" w:rsidR="00E54909" w:rsidRPr="004E20B0" w:rsidRDefault="00E54909" w:rsidP="0017256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20B0">
              <w:rPr>
                <w:rFonts w:ascii="Calibri" w:eastAsia="Times New Roman" w:hAnsi="Calibri" w:cs="Calibri"/>
                <w:color w:val="000000"/>
              </w:rPr>
              <w:t>Fab</w:t>
            </w:r>
          </w:p>
        </w:tc>
      </w:tr>
    </w:tbl>
    <w:p w14:paraId="6E76616A" w14:textId="77777777" w:rsidR="00E54909" w:rsidRPr="00D33DA6" w:rsidRDefault="00E54909" w:rsidP="00E54909">
      <w:pPr>
        <w:rPr>
          <w:b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04E6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FBE51" w14:textId="77777777" w:rsidR="00A04E65" w:rsidRDefault="00A04E65" w:rsidP="00117666">
      <w:pPr>
        <w:spacing w:after="0"/>
      </w:pPr>
      <w:r>
        <w:separator/>
      </w:r>
    </w:p>
  </w:endnote>
  <w:endnote w:type="continuationSeparator" w:id="0">
    <w:p w14:paraId="67A01045" w14:textId="77777777" w:rsidR="00A04E65" w:rsidRDefault="00A04E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03B0E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2128A3B" w:rsidR="00C03B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2128A3B" w:rsidR="00C03B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90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03B0E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39CF836" w:rsidR="00C03B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439CF836" w:rsidR="00C03B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9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5635C" w14:textId="77777777" w:rsidR="00A04E65" w:rsidRDefault="00A04E65" w:rsidP="00117666">
      <w:pPr>
        <w:spacing w:after="0"/>
      </w:pPr>
      <w:r>
        <w:separator/>
      </w:r>
    </w:p>
  </w:footnote>
  <w:footnote w:type="continuationSeparator" w:id="0">
    <w:p w14:paraId="77E28665" w14:textId="77777777" w:rsidR="00A04E65" w:rsidRDefault="00A04E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03B0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03B0E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3814459">
    <w:abstractNumId w:val="0"/>
  </w:num>
  <w:num w:numId="2" w16cid:durableId="1782528728">
    <w:abstractNumId w:val="4"/>
  </w:num>
  <w:num w:numId="3" w16cid:durableId="2105491419">
    <w:abstractNumId w:val="1"/>
  </w:num>
  <w:num w:numId="4" w16cid:durableId="1177960831">
    <w:abstractNumId w:val="5"/>
  </w:num>
  <w:num w:numId="5" w16cid:durableId="10388164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2559080">
    <w:abstractNumId w:val="3"/>
  </w:num>
  <w:num w:numId="7" w16cid:durableId="129787670">
    <w:abstractNumId w:val="6"/>
  </w:num>
  <w:num w:numId="8" w16cid:durableId="490684825">
    <w:abstractNumId w:val="6"/>
  </w:num>
  <w:num w:numId="9" w16cid:durableId="1101221588">
    <w:abstractNumId w:val="6"/>
  </w:num>
  <w:num w:numId="10" w16cid:durableId="1102191809">
    <w:abstractNumId w:val="6"/>
  </w:num>
  <w:num w:numId="11" w16cid:durableId="817038981">
    <w:abstractNumId w:val="6"/>
  </w:num>
  <w:num w:numId="12" w16cid:durableId="389576330">
    <w:abstractNumId w:val="6"/>
  </w:num>
  <w:num w:numId="13" w16cid:durableId="1889681172">
    <w:abstractNumId w:val="3"/>
  </w:num>
  <w:num w:numId="14" w16cid:durableId="1636912158">
    <w:abstractNumId w:val="2"/>
  </w:num>
  <w:num w:numId="15" w16cid:durableId="985936690">
    <w:abstractNumId w:val="2"/>
  </w:num>
  <w:num w:numId="16" w16cid:durableId="1373848571">
    <w:abstractNumId w:val="2"/>
  </w:num>
  <w:num w:numId="17" w16cid:durableId="1606814275">
    <w:abstractNumId w:val="2"/>
  </w:num>
  <w:num w:numId="18" w16cid:durableId="785386232">
    <w:abstractNumId w:val="2"/>
  </w:num>
  <w:num w:numId="19" w16cid:durableId="512958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7FE1"/>
    <w:rsid w:val="00105FD9"/>
    <w:rsid w:val="00117666"/>
    <w:rsid w:val="001549D3"/>
    <w:rsid w:val="00160065"/>
    <w:rsid w:val="00160928"/>
    <w:rsid w:val="00177D84"/>
    <w:rsid w:val="001A53BD"/>
    <w:rsid w:val="001F2060"/>
    <w:rsid w:val="00267D18"/>
    <w:rsid w:val="002868E2"/>
    <w:rsid w:val="002869C3"/>
    <w:rsid w:val="002936E4"/>
    <w:rsid w:val="002B4A57"/>
    <w:rsid w:val="002C74CA"/>
    <w:rsid w:val="003032D2"/>
    <w:rsid w:val="00332502"/>
    <w:rsid w:val="003544FB"/>
    <w:rsid w:val="003D2D47"/>
    <w:rsid w:val="003D2F2D"/>
    <w:rsid w:val="003F4D45"/>
    <w:rsid w:val="00401590"/>
    <w:rsid w:val="0040577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623"/>
    <w:rsid w:val="00880B03"/>
    <w:rsid w:val="00885156"/>
    <w:rsid w:val="009151AA"/>
    <w:rsid w:val="0093429D"/>
    <w:rsid w:val="00943573"/>
    <w:rsid w:val="00970F7D"/>
    <w:rsid w:val="00994A3D"/>
    <w:rsid w:val="009B6B27"/>
    <w:rsid w:val="009C2B12"/>
    <w:rsid w:val="009C70F3"/>
    <w:rsid w:val="00A04E65"/>
    <w:rsid w:val="00A174D9"/>
    <w:rsid w:val="00A569CD"/>
    <w:rsid w:val="00AB5EE2"/>
    <w:rsid w:val="00AB6715"/>
    <w:rsid w:val="00B1671E"/>
    <w:rsid w:val="00B25EB8"/>
    <w:rsid w:val="00B354E1"/>
    <w:rsid w:val="00B37F4D"/>
    <w:rsid w:val="00C03B0E"/>
    <w:rsid w:val="00C1107D"/>
    <w:rsid w:val="00C52A7B"/>
    <w:rsid w:val="00C56BAF"/>
    <w:rsid w:val="00C679AA"/>
    <w:rsid w:val="00C75972"/>
    <w:rsid w:val="00C9367F"/>
    <w:rsid w:val="00CC0A3A"/>
    <w:rsid w:val="00CD066B"/>
    <w:rsid w:val="00CE4FEE"/>
    <w:rsid w:val="00DA6211"/>
    <w:rsid w:val="00DB59C3"/>
    <w:rsid w:val="00DC259A"/>
    <w:rsid w:val="00DE23E8"/>
    <w:rsid w:val="00E52377"/>
    <w:rsid w:val="00E54909"/>
    <w:rsid w:val="00E60D9D"/>
    <w:rsid w:val="00E64E17"/>
    <w:rsid w:val="00E866C9"/>
    <w:rsid w:val="00EA3D3C"/>
    <w:rsid w:val="00F208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21951-90F7-4ED3-8035-60DFECE91EA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70</Words>
  <Characters>1706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dmila Leppik</cp:lastModifiedBy>
  <cp:revision>4</cp:revision>
  <cp:lastPrinted>2013-10-03T12:51:00Z</cp:lastPrinted>
  <dcterms:created xsi:type="dcterms:W3CDTF">2024-02-27T12:59:00Z</dcterms:created>
  <dcterms:modified xsi:type="dcterms:W3CDTF">2024-02-2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